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45DDC" w14:textId="2428D1A1" w:rsidR="00E04809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color w:val="000000" w:themeColor="text1"/>
          <w:sz w:val="24"/>
          <w:szCs w:val="24"/>
        </w:rPr>
        <w:t>One-Way ANOVA of five Shenmai injections</w:t>
      </w:r>
      <w:r w:rsidR="00FB52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07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F20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0741" w:rsidRPr="00F20741">
        <w:rPr>
          <w:rFonts w:ascii="Times New Roman" w:hAnsi="Times New Roman" w:cs="Times New Roman"/>
          <w:color w:val="000000" w:themeColor="text1"/>
          <w:sz w:val="24"/>
          <w:szCs w:val="24"/>
        </w:rPr>
        <w:t>Microsoft</w:t>
      </w:r>
      <w:r w:rsidR="00F207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 w:rsidR="00F207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cel.</w:t>
      </w:r>
    </w:p>
    <w:p w14:paraId="249C31EC" w14:textId="1733E15C" w:rsidR="00684154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5949DC" w14:textId="06C14A7F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b</w:t>
      </w:r>
    </w:p>
    <w:tbl>
      <w:tblPr>
        <w:tblW w:w="8119" w:type="dxa"/>
        <w:tblLook w:val="04A0" w:firstRow="1" w:lastRow="0" w:firstColumn="1" w:lastColumn="0" w:noHBand="0" w:noVBand="1"/>
      </w:tblPr>
      <w:tblGrid>
        <w:gridCol w:w="1894"/>
        <w:gridCol w:w="1053"/>
        <w:gridCol w:w="1053"/>
        <w:gridCol w:w="1053"/>
        <w:gridCol w:w="1053"/>
        <w:gridCol w:w="1053"/>
        <w:gridCol w:w="960"/>
      </w:tblGrid>
      <w:tr w:rsidR="00C67448" w:rsidRPr="00297387" w14:paraId="3873383E" w14:textId="77777777" w:rsidTr="00C67448">
        <w:trPr>
          <w:trHeight w:val="300"/>
        </w:trPr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08F" w14:textId="77777777" w:rsidR="00C67448" w:rsidRPr="00297387" w:rsidRDefault="00C67448" w:rsidP="00FE29BE">
            <w:pPr>
              <w:widowControl/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86C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755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034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F8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48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44940F40" w14:textId="77777777" w:rsidTr="00C67448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87D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BC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00E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39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E9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AF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435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6C172270" w14:textId="77777777" w:rsidTr="00C67448">
        <w:trPr>
          <w:trHeight w:val="300"/>
        </w:trPr>
        <w:tc>
          <w:tcPr>
            <w:tcW w:w="1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D45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733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C0E4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DD7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1AFD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1FF3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E0D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6A4B63BE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1D7F" w14:textId="1AFD170B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hAnsi="Times New Roman" w:cs="Times New Roman"/>
                <w:sz w:val="20"/>
                <w:szCs w:val="20"/>
              </w:rPr>
              <w:t>S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FE3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DA2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7.3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55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5.78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47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.98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82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E85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6EA27382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6B0E" w14:textId="48288A7E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hAnsi="Times New Roman" w:cs="Times New Roman"/>
                <w:sz w:val="20"/>
                <w:szCs w:val="20"/>
              </w:rPr>
              <w:t>SM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DBA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1F5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19.0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EB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9.67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796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3.5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A2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61B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1D11E3CF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DBF" w14:textId="3A03809A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hAnsi="Times New Roman" w:cs="Times New Roman"/>
                <w:sz w:val="20"/>
                <w:szCs w:val="20"/>
              </w:rPr>
              <w:t>SM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B66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A14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7.7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9AE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5.9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ADE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20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D44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633D0593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853" w14:textId="6BB46B93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hAnsi="Times New Roman" w:cs="Times New Roman"/>
                <w:sz w:val="20"/>
                <w:szCs w:val="20"/>
              </w:rPr>
              <w:t>SM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6F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AB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0.3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4B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6.7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E6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.48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041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9CD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6CDAE08B" w14:textId="77777777" w:rsidTr="00C67448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C2F4" w14:textId="3D92537A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hAnsi="Times New Roman" w:cs="Times New Roman"/>
                <w:sz w:val="20"/>
                <w:szCs w:val="20"/>
              </w:rPr>
              <w:t>SM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C95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832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0.85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040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0.2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60AD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1.3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86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9CA3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77E7FA1F" w14:textId="77777777" w:rsidTr="00C67448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12F4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E0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B26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94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D4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E14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0D5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72A7187B" w14:textId="77777777" w:rsidTr="00C67448">
        <w:trPr>
          <w:trHeight w:val="300"/>
        </w:trPr>
        <w:tc>
          <w:tcPr>
            <w:tcW w:w="1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62F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456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BE22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1B41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850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0D2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4536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C67448" w:rsidRPr="00297387" w14:paraId="00C49F4F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E2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79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82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CB7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9D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5.5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D8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08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6DD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7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3CC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C67448" w:rsidRPr="00297387" w14:paraId="23348DAE" w14:textId="77777777" w:rsidTr="00C67448">
        <w:trPr>
          <w:trHeight w:val="30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977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3CF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16.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FC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2FE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1.6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1FA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649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66B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7448" w:rsidRPr="00297387" w14:paraId="36B09E97" w14:textId="77777777" w:rsidTr="00C67448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A410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B408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98.3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816C" w14:textId="77777777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B43E" w14:textId="319943FE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AE93" w14:textId="5FD2247D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2793" w14:textId="1BCEB89D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1B14" w14:textId="648D1368" w:rsidR="00C67448" w:rsidRPr="00297387" w:rsidRDefault="00C67448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5392D3" w14:textId="77777777" w:rsidR="00C67448" w:rsidRPr="00297387" w:rsidRDefault="00C67448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2EF67" w14:textId="0DA18812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c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835"/>
        <w:gridCol w:w="1076"/>
        <w:gridCol w:w="1079"/>
        <w:gridCol w:w="1079"/>
        <w:gridCol w:w="1079"/>
        <w:gridCol w:w="1079"/>
        <w:gridCol w:w="1079"/>
      </w:tblGrid>
      <w:tr w:rsidR="00297387" w:rsidRPr="00297387" w14:paraId="48FF457C" w14:textId="77777777" w:rsidTr="00297387">
        <w:trPr>
          <w:trHeight w:val="285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C1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7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B0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9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F57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CEC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63A9EBC" w14:textId="77777777" w:rsidTr="00297387">
        <w:trPr>
          <w:trHeight w:val="300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E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4D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99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D4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F6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8B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B4A3519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75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DC7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2BE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503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9E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75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8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528392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F3D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7B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E13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.23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D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41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23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.92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49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8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8853EA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E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F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09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49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A2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4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45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.98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4A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9F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FA871C0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73A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8A5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CA3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.42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47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47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2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66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B5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B59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D11F6E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962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5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D2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.00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E5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33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BA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33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BC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4C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B0F22AD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119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44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D5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.916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52D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97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84C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67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AF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E76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5E7F0D1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DA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004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2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A6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C06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A8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E0C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33804FD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3B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97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331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7E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CF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8ED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A56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4D2119F4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39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C6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1.0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45B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D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.26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86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32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D2D92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54C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1EEF05A7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80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1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2.5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03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33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25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02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DD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C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17CCB8D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88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4F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28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F9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1F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A8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A9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C36FF8B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96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870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3.5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8F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FD23" w14:textId="23939C2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060D" w14:textId="70DA1B2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EE80" w14:textId="7A5137C1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6CCF" w14:textId="18D4E020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8EDD776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A896E4" w14:textId="276F70D5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d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835"/>
        <w:gridCol w:w="1076"/>
        <w:gridCol w:w="1079"/>
        <w:gridCol w:w="1079"/>
        <w:gridCol w:w="1079"/>
        <w:gridCol w:w="1079"/>
        <w:gridCol w:w="1079"/>
      </w:tblGrid>
      <w:tr w:rsidR="00297387" w:rsidRPr="00297387" w14:paraId="02163518" w14:textId="77777777" w:rsidTr="00297387">
        <w:trPr>
          <w:trHeight w:val="285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2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96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94C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2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82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6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3FC2CE1" w14:textId="77777777" w:rsidTr="00297387">
        <w:trPr>
          <w:trHeight w:val="300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40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B4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C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39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621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C7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F41EB78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8E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76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C4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025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37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F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DD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AC10DF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3FA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849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6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.86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F8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28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F7A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35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7B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E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F45035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0B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6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04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.86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9F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62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6DE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29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96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22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30C75A1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0C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04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AA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.80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95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60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0D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4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A7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21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6E9512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2F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8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F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.50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4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83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13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39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68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5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0788B22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3C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M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D55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416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.93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7A2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31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84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61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4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B2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F7A4F49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97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2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BF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F7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9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073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B25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D55CFB3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88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50D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87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3C9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04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F641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0472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0D893A33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28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705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.35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7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6D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33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A54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09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8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4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94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203D305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73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ED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.25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6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7E1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825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1F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8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CA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693077E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AD0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C1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1.60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00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FD6D" w14:textId="39A6EC9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3ECD" w14:textId="53CF22D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1038" w14:textId="4C785E9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14B4" w14:textId="40D24B9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948603C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BB8C29" w14:textId="0DB92087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f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140"/>
        <w:gridCol w:w="1080"/>
        <w:gridCol w:w="1080"/>
        <w:gridCol w:w="1080"/>
        <w:gridCol w:w="1080"/>
        <w:gridCol w:w="1080"/>
        <w:gridCol w:w="1080"/>
      </w:tblGrid>
      <w:tr w:rsidR="00297387" w:rsidRPr="00297387" w14:paraId="299CD2A7" w14:textId="77777777" w:rsidTr="00297387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4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1C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ED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4E2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2B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0B8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19D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4331658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40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3E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18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E87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586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73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3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BC66E49" w14:textId="77777777" w:rsidTr="00297387">
        <w:trPr>
          <w:trHeight w:val="285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D16B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682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D1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772F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62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5E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41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0F97414" w14:textId="77777777" w:rsidTr="00297387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E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42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EC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045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4A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84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EC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C6CD3FA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7A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43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8A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71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2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6DD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4A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F8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EACA118" w14:textId="77777777" w:rsidTr="00297387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3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4D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1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B9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9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9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2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057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C1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A880F9A" w14:textId="77777777" w:rsidTr="00297387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FBC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D8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35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.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2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C9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2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5A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6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3E11E55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666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66F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F5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A6B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1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4A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4F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15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2A00440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E2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B8E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3D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F67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CA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89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E2C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AFB727D" w14:textId="77777777" w:rsidTr="00297387">
        <w:trPr>
          <w:trHeight w:val="285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CC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1E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795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A3A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00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6F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2BB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3D73A7D1" w14:textId="77777777" w:rsidTr="00297387">
        <w:trPr>
          <w:trHeight w:val="28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D8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6E4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9.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43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FD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.4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E92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6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AF556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C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4E7B797A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CA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47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.7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D0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B9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7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021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31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79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8FAA4B6" w14:textId="77777777" w:rsidTr="00297387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9A7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44C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7.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A0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B4B6" w14:textId="5EAB5758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7725" w14:textId="6E42A33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95CA" w14:textId="0D7D0D9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4DEF" w14:textId="117F16C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B7F840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219950" w14:textId="3E39A0D6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3a</w:t>
      </w: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3F18F97D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DC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16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34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FD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F49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FE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1A1037D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25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BA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EE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C2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27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56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7AF560A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A8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6A9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D7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CF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AAB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C6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3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EC5DB2D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999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B0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4D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9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E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5D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5D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27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685AD0A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1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801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2A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.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7B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4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C3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5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872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2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F4B4CB9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98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A3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3E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.3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51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2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4DF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0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E8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458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F6BEFE7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3E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D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6E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.4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9F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C1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9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B2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B3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AFAF495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56F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511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E5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.7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32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5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F01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8CA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059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7949FE4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C4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BE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9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410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E0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AE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A9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6E60ADC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B0B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245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FE9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DBE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AF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69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A88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3D958C76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410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9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1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0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D2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7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91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4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D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871</w:t>
            </w:r>
          </w:p>
        </w:tc>
      </w:tr>
      <w:tr w:rsidR="00297387" w:rsidRPr="00297387" w14:paraId="188CFEF3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650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4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.7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7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BF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B6F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28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E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FE89A87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B0F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96E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.04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F03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2EB9" w14:textId="53997741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2049" w14:textId="4180E3D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A6963" w14:textId="08B15FD0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BEC7" w14:textId="17B5649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3DBF986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439822" w14:textId="1C35BC12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3c</w:t>
      </w: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72970784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34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40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6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FA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B8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84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D4D83B9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F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2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90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E6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2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2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8EF4D7D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2D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B9B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B0F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C7C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AF9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08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AB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20937B0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B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01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AE4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86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.6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03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A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CD5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AB99CB7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8A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87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B1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8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3F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.1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A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7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F3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5C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6C4DDFC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FF2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F5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49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2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99E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D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8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33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ACA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7D7C4D4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D96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C0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88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9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07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.6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F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BD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D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C00575A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E5B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4C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E62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7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CED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.6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E1C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9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16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635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4610AFA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9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E4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B5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16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B9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A0D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7AC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C3FC482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E0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4F4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D9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FE6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EED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83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6E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49118657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C9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11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.5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D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60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F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01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C3B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871</w:t>
            </w:r>
          </w:p>
        </w:tc>
      </w:tr>
      <w:tr w:rsidR="00297387" w:rsidRPr="00297387" w14:paraId="0779A260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9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29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5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95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C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B1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E0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B1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CE841E1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C68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CD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9.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263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EA7E" w14:textId="24E0A6E9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D909" w14:textId="596FF902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1261" w14:textId="37B09CB1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BA20" w14:textId="0D77F969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47CC99E" w14:textId="524F8C63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E2858C" w14:textId="641CA8E3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4b</w:t>
      </w: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2F2A54C1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79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05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E5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ED7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30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8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B9AA88E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B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29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5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B9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90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CED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C4D6AA8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2DF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64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C7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4F1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4D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C3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D5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A5F250D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8BA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FFE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4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C2F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8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28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8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92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02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842D2D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D3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B2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6C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33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AD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4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9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98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0B3E84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9C4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B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27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6A2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BB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153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6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232A19C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9B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2CF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23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2E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27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44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5C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137F6F5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97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A59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508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125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C3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16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1C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9177145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B92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3D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E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8F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3A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B2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28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5B73926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1647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1C8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357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DD5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148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EC5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A94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5EA6305B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70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73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6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E1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86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5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E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8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48C07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30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3DEA95A9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83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1B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48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0F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A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8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9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4C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20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55F2016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CB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63B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.1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A36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0E19" w14:textId="4EA7F315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A0D7" w14:textId="1C25407A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FDB8" w14:textId="5C27459C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5CBA" w14:textId="69A661D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A88088C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509F6A" w14:textId="4DA6A020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5a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835"/>
        <w:gridCol w:w="1076"/>
        <w:gridCol w:w="1079"/>
        <w:gridCol w:w="1079"/>
        <w:gridCol w:w="1079"/>
        <w:gridCol w:w="1079"/>
        <w:gridCol w:w="1079"/>
      </w:tblGrid>
      <w:tr w:rsidR="00297387" w:rsidRPr="00297387" w14:paraId="6CA7F661" w14:textId="77777777" w:rsidTr="00297387">
        <w:trPr>
          <w:trHeight w:val="285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42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6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A5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7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D4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C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9E3F4F3" w14:textId="77777777" w:rsidTr="00297387">
        <w:trPr>
          <w:trHeight w:val="300"/>
        </w:trPr>
        <w:tc>
          <w:tcPr>
            <w:tcW w:w="2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5C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61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A20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E9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49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79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2508E51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C9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AD3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98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B1A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7A0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1D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45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BC749A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7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99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180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.5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04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87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89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94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ED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B04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E4408A8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F9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FB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E2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.38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009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12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94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48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C1A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46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5E60AA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026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0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26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.76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30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587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5EC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60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7D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BB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0AC777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22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863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00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19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6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64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CA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93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A9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D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71B03D6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06F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5A8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434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.657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00F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21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164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84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3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97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15DF0CE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14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D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D0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9C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E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6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559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B339DF8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CC0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F7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F37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418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7F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92E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96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4C67C232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A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B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4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20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A42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.57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E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1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2B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9.63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0C3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05B50C3B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9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0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.77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2C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7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7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6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F9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31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DC08BB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2D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14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8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DB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23F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9C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C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14C7FC2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FB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B4A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5.0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B54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11E44" w14:textId="2F044BB9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D678" w14:textId="52D9D125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832D" w14:textId="0939699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170F" w14:textId="7A945D9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C59C71E" w14:textId="5BD4B353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1108A283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8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70E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9B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57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35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A1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8F57041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C6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AF0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7B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1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451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16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9DA5B73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2F8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081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57D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502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F1B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EC3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14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3AADEC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AD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CA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C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.6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E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2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25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3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19F8C81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CF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7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8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9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1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B9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5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77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B8D104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67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F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29B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9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A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2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1E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6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6C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FA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12F135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5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663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1D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DB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79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ED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B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20F6467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EF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0FF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53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.6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F7D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2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83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5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11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48B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3BF478A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78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AB2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570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E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B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06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2C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EE79615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58E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01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34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227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B1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5E3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16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7F8502B5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7EF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3A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.1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ED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3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5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90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9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73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0.03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C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40A48E9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0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1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D0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1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88D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B9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B24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E1ED7A1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FB4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233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.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65B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3567" w14:textId="28D7F36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A527" w14:textId="7FA18610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AC938" w14:textId="72A1173C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5384" w14:textId="290549B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9F04BE7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FECE78" w14:textId="6843319A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5b</w:t>
      </w: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7711FDF7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A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83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46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0D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00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47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297571C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0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A3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05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54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7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BA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9402780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A72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AAF8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B90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77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8BE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C9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7D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E58918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1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01D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A0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.7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29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2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C79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.9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B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89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A2A26C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9E8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9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4E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.4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5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FF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.1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92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88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6758AA50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D4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2C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89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.9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D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3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AB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9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86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3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54296E7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B1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C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F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.2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633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.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B6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8E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9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1714C31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F4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86D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5B9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85C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45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104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8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BD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E64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D5042B6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DC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83D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63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6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B4B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88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0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B29F0E6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2E0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FB0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A9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1BB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899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F3B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CA9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681ADA9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15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8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8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C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3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1.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833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3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F8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4.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90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682446E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2B7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F8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DA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22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E5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37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8A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98960F3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338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B1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95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9F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6DC6" w14:textId="4AE9C121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F0C3" w14:textId="04A2EC0E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4CA5" w14:textId="79467920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2DAE" w14:textId="1FA1A8A1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4D2CCC4" w14:textId="5D513AA5" w:rsidR="00297387" w:rsidRPr="00297387" w:rsidRDefault="00297387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0B6D7EB8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D8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BDF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4A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2F6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2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F6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8CC3C46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D9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A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A0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8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008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262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C9BCCA5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13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9B4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145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18C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AB8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7CA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2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DE0E1D4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F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A71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2D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.5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7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.1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189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43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55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B7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D02569D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2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2E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FE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4B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9E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8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4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192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BF5935B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B6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A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6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.1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44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D07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2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60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23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1C32BE5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6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F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A8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.9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C7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.6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76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.2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28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3D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5002E0D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D5A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F28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324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.2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9DD0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.4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475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B1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25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BAAE17F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C2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0F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53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B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121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9C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64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69849E5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C35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CFC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8E2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98D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B4D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5BF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237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5BD2A1C2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2D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41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7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7DB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EA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8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6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1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65E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0.00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1FC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4D548A7B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88B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3E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6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A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72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.6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606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2F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1B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EDBB7EF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8BE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952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48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CA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8DA9" w14:textId="17CEE076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E652E" w14:textId="7685DCA4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9F48" w14:textId="086E6E40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5384" w14:textId="0F884BA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043BFDC" w14:textId="77777777" w:rsidR="00297387" w:rsidRPr="00297387" w:rsidRDefault="00297387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A9421C" w14:textId="73DD83EC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5</w:t>
      </w:r>
      <w:r w:rsidR="00AC28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3BB1EC89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298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E04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371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71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C8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1D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328CA74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75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663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5E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D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577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AE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0C63596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ADD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DC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96C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D47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29FD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F29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665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512E9D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49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C6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01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90E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0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3AD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88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6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2A0E2D9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8D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B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7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41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8F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03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31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9B6992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DA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C0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92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9A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0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6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E14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0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3609169C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3E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AA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CE7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80F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1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61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78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52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507534F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366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4EE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0D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E87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5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98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5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8E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8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99BA020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60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712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422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DF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DC1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C97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4D1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8A8F441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ADDB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8E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76E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90A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F9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D5D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32E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412F5636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2C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1D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.8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3A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AD6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6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CD7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7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82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5.2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4D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3A498ED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85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D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9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69B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9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9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D2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A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D0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0AE4461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B75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8E6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.1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BA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9868" w14:textId="7ACB9E5B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A59A" w14:textId="708714F2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B3EC" w14:textId="093B8CEA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60AB" w14:textId="4C99B05E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A915CFD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276" w:type="dxa"/>
        <w:tblLook w:val="04A0" w:firstRow="1" w:lastRow="0" w:firstColumn="1" w:lastColumn="0" w:noHBand="0" w:noVBand="1"/>
      </w:tblPr>
      <w:tblGrid>
        <w:gridCol w:w="1835"/>
        <w:gridCol w:w="1041"/>
        <w:gridCol w:w="1080"/>
        <w:gridCol w:w="1080"/>
        <w:gridCol w:w="1080"/>
        <w:gridCol w:w="1080"/>
        <w:gridCol w:w="1080"/>
      </w:tblGrid>
      <w:tr w:rsidR="00297387" w:rsidRPr="00297387" w14:paraId="686CD36A" w14:textId="77777777" w:rsidTr="00297387">
        <w:trPr>
          <w:trHeight w:val="285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E1B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: Single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EF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16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67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63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A5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B413D78" w14:textId="77777777" w:rsidTr="00297387">
        <w:trPr>
          <w:trHeight w:val="300"/>
        </w:trPr>
        <w:tc>
          <w:tcPr>
            <w:tcW w:w="2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3C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260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B90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F72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8A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96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CF21644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E8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A00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A92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D02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A59F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EF0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79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01AAC9B1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0A3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B5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FA9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2D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973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B6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B4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4C11DE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45A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E1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71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87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02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0E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E2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7A935ACF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2C6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FEF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FF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A4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8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7B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3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477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4D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27AC568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FF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4B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FB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3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0F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0E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4E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40EA558E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F3C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1B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B16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0E40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ED6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B3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8F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C2E4E73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8B4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V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2D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D69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399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4C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15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98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5D0ADA11" w14:textId="77777777" w:rsidTr="00297387">
        <w:trPr>
          <w:trHeight w:val="285"/>
        </w:trPr>
        <w:tc>
          <w:tcPr>
            <w:tcW w:w="1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4CA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337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DD1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61F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495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8DC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54ED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crit</w:t>
            </w:r>
          </w:p>
        </w:tc>
      </w:tr>
      <w:tr w:rsidR="00297387" w:rsidRPr="00297387" w14:paraId="2208C6BE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371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3C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8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FFF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FDF6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1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EE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282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0.000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91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805</w:t>
            </w:r>
          </w:p>
        </w:tc>
      </w:tr>
      <w:tr w:rsidR="00297387" w:rsidRPr="00297387" w14:paraId="7CCC3E02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C5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36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6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D59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05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6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B2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0F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74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22A9A5AA" w14:textId="77777777" w:rsidTr="00297387">
        <w:trPr>
          <w:trHeight w:val="285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18C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E435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C8FB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540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758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C3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0F7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7387" w:rsidRPr="00297387" w14:paraId="149CFF6A" w14:textId="77777777" w:rsidTr="00297387">
        <w:trPr>
          <w:trHeight w:val="300"/>
        </w:trPr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2DBE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BAB3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.8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355A" w14:textId="77777777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73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8CBF" w14:textId="3F0FEB4D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4711" w14:textId="60C2CB0D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51C30" w14:textId="2BF4A903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1C13" w14:textId="64049228" w:rsidR="00297387" w:rsidRPr="00297387" w:rsidRDefault="00297387" w:rsidP="00FE2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E1CB2A8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5CDB42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C99193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234BD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E7AB6E" w14:textId="77777777" w:rsidR="00684154" w:rsidRPr="00297387" w:rsidRDefault="00684154" w:rsidP="00FE29B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F3CE46" w14:textId="77777777" w:rsidR="00684154" w:rsidRPr="00297387" w:rsidRDefault="00684154" w:rsidP="00FE29BE">
      <w:pPr>
        <w:jc w:val="center"/>
        <w:rPr>
          <w:rFonts w:ascii="Times New Roman" w:hAnsi="Times New Roman" w:cs="Times New Roman"/>
        </w:rPr>
      </w:pPr>
    </w:p>
    <w:sectPr w:rsidR="00684154" w:rsidRPr="00297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1A64D" w14:textId="77777777" w:rsidR="00C37F20" w:rsidRDefault="00C37F20" w:rsidP="00684154">
      <w:r>
        <w:separator/>
      </w:r>
    </w:p>
  </w:endnote>
  <w:endnote w:type="continuationSeparator" w:id="0">
    <w:p w14:paraId="2B7E1147" w14:textId="77777777" w:rsidR="00C37F20" w:rsidRDefault="00C37F20" w:rsidP="0068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4D089" w14:textId="77777777" w:rsidR="00C37F20" w:rsidRDefault="00C37F20" w:rsidP="00684154">
      <w:r>
        <w:separator/>
      </w:r>
    </w:p>
  </w:footnote>
  <w:footnote w:type="continuationSeparator" w:id="0">
    <w:p w14:paraId="7FBDDC4F" w14:textId="77777777" w:rsidR="00C37F20" w:rsidRDefault="00C37F20" w:rsidP="00684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E9F"/>
    <w:rsid w:val="00143DD9"/>
    <w:rsid w:val="00297387"/>
    <w:rsid w:val="005116A7"/>
    <w:rsid w:val="00684154"/>
    <w:rsid w:val="006E6348"/>
    <w:rsid w:val="00844CAB"/>
    <w:rsid w:val="00AC280B"/>
    <w:rsid w:val="00C34EBB"/>
    <w:rsid w:val="00C37F20"/>
    <w:rsid w:val="00C67448"/>
    <w:rsid w:val="00E038C4"/>
    <w:rsid w:val="00E11E9F"/>
    <w:rsid w:val="00E94E92"/>
    <w:rsid w:val="00F20741"/>
    <w:rsid w:val="00FB52D1"/>
    <w:rsid w:val="00FE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D3D19"/>
  <w15:chartTrackingRefBased/>
  <w15:docId w15:val="{7F1C5D37-3DE2-4316-848C-08CDDD10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敏</dc:creator>
  <cp:keywords/>
  <dc:description/>
  <cp:lastModifiedBy>赵 敏</cp:lastModifiedBy>
  <cp:revision>10</cp:revision>
  <dcterms:created xsi:type="dcterms:W3CDTF">2022-01-11T13:14:00Z</dcterms:created>
  <dcterms:modified xsi:type="dcterms:W3CDTF">2022-02-12T13:32:00Z</dcterms:modified>
</cp:coreProperties>
</file>